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488E" w14:textId="77777777" w:rsidR="00877050" w:rsidRPr="00877050" w:rsidRDefault="00877050" w:rsidP="0087705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77050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366C1A8" w14:textId="543E2143" w:rsidR="00877050" w:rsidRPr="00877050" w:rsidRDefault="00877050" w:rsidP="0087705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77050">
        <w:rPr>
          <w:rFonts w:ascii="Times New Roman" w:hAnsi="Times New Roman" w:cs="Times New Roman"/>
          <w:b/>
          <w:bCs/>
          <w:sz w:val="32"/>
          <w:szCs w:val="32"/>
        </w:rPr>
        <w:t>Title: Computational drug repositioning using similarity constrained weight regularization matrix factorization: a case of COVID-19</w:t>
      </w:r>
    </w:p>
    <w:p w14:paraId="64E6E8F9" w14:textId="0827369C" w:rsidR="002943C7" w:rsidRPr="00082139" w:rsidRDefault="002943C7" w:rsidP="002943C7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able</w:t>
      </w:r>
    </w:p>
    <w:p w14:paraId="09848DCC" w14:textId="1F5CF3E1" w:rsidR="002943C7" w:rsidRPr="00E2561B" w:rsidRDefault="0064103B" w:rsidP="002943C7">
      <w:pPr>
        <w:adjustRightInd w:val="0"/>
        <w:jc w:val="center"/>
        <w:rPr>
          <w:rFonts w:ascii="Times New Roman" w:hAnsi="Times New Roman" w:cs="Times New Roman"/>
          <w:szCs w:val="21"/>
        </w:rPr>
      </w:pPr>
      <w:bookmarkStart w:id="0" w:name="_Hlk68268905"/>
      <w:bookmarkStart w:id="1" w:name="OLE_LINK35"/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943C7" w:rsidRPr="00E2561B">
        <w:rPr>
          <w:rFonts w:ascii="Times New Roman" w:hAnsi="Times New Roman" w:cs="Times New Roman"/>
          <w:b/>
          <w:bCs/>
          <w:szCs w:val="21"/>
        </w:rPr>
        <w:t>Table 1.</w:t>
      </w:r>
      <w:r w:rsidR="002943C7" w:rsidRPr="00E2561B">
        <w:rPr>
          <w:rFonts w:ascii="Times New Roman" w:hAnsi="Times New Roman" w:cs="Times New Roman"/>
          <w:szCs w:val="21"/>
        </w:rPr>
        <w:t xml:space="preserve"> Top 20 potential drugs predicted by WRMF that may treat COVID-19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42"/>
        <w:gridCol w:w="1965"/>
        <w:gridCol w:w="2297"/>
        <w:gridCol w:w="2296"/>
      </w:tblGrid>
      <w:tr w:rsidR="002943C7" w:rsidRPr="00A55AD3" w14:paraId="372E5FF9" w14:textId="77777777" w:rsidTr="00D4044B">
        <w:trPr>
          <w:trHeight w:val="346"/>
          <w:jc w:val="center"/>
        </w:trPr>
        <w:tc>
          <w:tcPr>
            <w:tcW w:w="104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D408FD2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Rank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0DA346B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rugBank IDs</w:t>
            </w:r>
          </w:p>
        </w:tc>
        <w:tc>
          <w:tcPr>
            <w:tcW w:w="138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E19D17F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Candidate drugs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8" w:space="0" w:color="auto"/>
            </w:tcBorders>
          </w:tcPr>
          <w:p w14:paraId="3F86F33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0C0FC9">
              <w:rPr>
                <w:rFonts w:ascii="Times New Roman" w:hAnsi="Times New Roman" w:cs="Times New Roman"/>
                <w:sz w:val="21"/>
                <w:szCs w:val="21"/>
              </w:rPr>
              <w:t>Evidences</w:t>
            </w:r>
          </w:p>
        </w:tc>
      </w:tr>
      <w:tr w:rsidR="002943C7" w:rsidRPr="00A55AD3" w14:paraId="23ABEC53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24B41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8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1EA28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00756</w:t>
            </w:r>
          </w:p>
        </w:tc>
        <w:tc>
          <w:tcPr>
            <w:tcW w:w="138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24D5D99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Hexachlorophene</w:t>
            </w:r>
          </w:p>
        </w:tc>
        <w:tc>
          <w:tcPr>
            <w:tcW w:w="1383" w:type="pct"/>
            <w:tcBorders>
              <w:top w:val="single" w:sz="8" w:space="0" w:color="auto"/>
              <w:bottom w:val="nil"/>
            </w:tcBorders>
          </w:tcPr>
          <w:p w14:paraId="3D0C8089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6F5C19">
              <w:rPr>
                <w:rFonts w:ascii="Times New Roman" w:hAnsi="Times New Roman" w:cs="Times New Roman"/>
                <w:sz w:val="21"/>
                <w:szCs w:val="21"/>
              </w:rPr>
              <w:t>nconfirmed</w:t>
            </w:r>
          </w:p>
        </w:tc>
      </w:tr>
      <w:tr w:rsidR="002943C7" w:rsidRPr="00B6404A" w14:paraId="0251C234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595FCDA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361202B9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00811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6BFF50A4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Ribavirin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3CC590D3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6404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,CTD,</w:t>
            </w:r>
          </w:p>
        </w:tc>
      </w:tr>
      <w:tr w:rsidR="002943C7" w:rsidRPr="00B6404A" w14:paraId="52D621F2" w14:textId="77777777" w:rsidTr="00D4044B">
        <w:trPr>
          <w:trHeight w:val="346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593E650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65F73EF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00608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59385C08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Chloroquin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622F7CDD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6404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,CTD</w:t>
            </w:r>
          </w:p>
        </w:tc>
      </w:tr>
      <w:tr w:rsidR="002943C7" w:rsidRPr="00B6404A" w14:paraId="2387B549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7BE11DD2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06420A7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00507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2E990101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Nitazoxanid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3EC8418E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6404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B6404A" w14:paraId="0C396955" w14:textId="77777777" w:rsidTr="00D4044B">
        <w:trPr>
          <w:trHeight w:val="346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28427D0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19C412CC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13729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1211E2FF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Camostat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533DFDAB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6404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,CTD</w:t>
            </w:r>
          </w:p>
        </w:tc>
      </w:tr>
      <w:tr w:rsidR="002943C7" w:rsidRPr="00B6404A" w14:paraId="165171CC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18A9E0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0DDE06BB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12466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19B4FBA5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Favipiravir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4F2695E6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6404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,CTD</w:t>
            </w:r>
          </w:p>
        </w:tc>
      </w:tr>
      <w:tr w:rsidR="002943C7" w:rsidRPr="00A55AD3" w14:paraId="7938F141" w14:textId="77777777" w:rsidTr="00D4044B">
        <w:trPr>
          <w:trHeight w:val="346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4D875F66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5D63A00C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15660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51FFDDF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N4-Hydroxycytidin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5FF29B34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6F5C19">
              <w:rPr>
                <w:rFonts w:ascii="Times New Roman" w:hAnsi="Times New Roman" w:cs="Times New Roman"/>
                <w:sz w:val="21"/>
                <w:szCs w:val="21"/>
              </w:rPr>
              <w:t>nconfirmed</w:t>
            </w:r>
          </w:p>
        </w:tc>
      </w:tr>
      <w:tr w:rsidR="002943C7" w:rsidRPr="00A55AD3" w14:paraId="3C4A9D7E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88C42E0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57EE5361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14761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6D019F6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Remdesivir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724E2E14" w14:textId="77777777" w:rsidR="002943C7" w:rsidRPr="00B6404A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6404A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,CTD</w:t>
            </w:r>
          </w:p>
        </w:tc>
      </w:tr>
      <w:tr w:rsidR="002943C7" w:rsidRPr="00A55AD3" w14:paraId="62274A68" w14:textId="77777777" w:rsidTr="00D4044B">
        <w:trPr>
          <w:trHeight w:val="346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588B7BA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38FD22F4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00218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6232AFF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Moxifloxacin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4D94D7CA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2C752B91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85E5272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758DB102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DB06803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57CC928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</w:rPr>
              <w:t>Niclosamid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5E1D7DEF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3F2960B1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2615292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14D9727A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7BF5">
              <w:rPr>
                <w:rFonts w:ascii="Times New Roman" w:hAnsi="Times New Roman" w:cs="Times New Roman"/>
                <w:sz w:val="21"/>
                <w:szCs w:val="21"/>
              </w:rPr>
              <w:t>DB13609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75095E9A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B1BBC">
              <w:rPr>
                <w:rFonts w:ascii="Times New Roman" w:hAnsi="Times New Roman" w:cs="Times New Roman"/>
                <w:sz w:val="21"/>
                <w:szCs w:val="21"/>
              </w:rPr>
              <w:t>Umifenovir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037F213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  <w: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,CTD</w:t>
            </w:r>
          </w:p>
        </w:tc>
      </w:tr>
      <w:tr w:rsidR="002943C7" w:rsidRPr="00A55AD3" w14:paraId="570B2869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316F44D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14B18E9B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1081">
              <w:rPr>
                <w:rFonts w:ascii="Times New Roman" w:hAnsi="Times New Roman" w:cs="Times New Roman"/>
                <w:sz w:val="21"/>
                <w:szCs w:val="21"/>
              </w:rPr>
              <w:t>DB00915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7AB88C3F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1B03">
              <w:rPr>
                <w:rFonts w:ascii="Times New Roman" w:hAnsi="Times New Roman" w:cs="Times New Roman"/>
                <w:sz w:val="21"/>
                <w:szCs w:val="21"/>
              </w:rPr>
              <w:t>Amantadin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14E95915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5B8F9B1C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621A1D4F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1EE33F6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0CF2">
              <w:rPr>
                <w:rFonts w:ascii="Times New Roman" w:hAnsi="Times New Roman" w:cs="Times New Roman"/>
                <w:sz w:val="21"/>
                <w:szCs w:val="21"/>
              </w:rPr>
              <w:t>DB01024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0F036AB8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4AA1">
              <w:rPr>
                <w:rFonts w:ascii="Times New Roman" w:hAnsi="Times New Roman" w:cs="Times New Roman"/>
                <w:sz w:val="21"/>
                <w:szCs w:val="21"/>
              </w:rPr>
              <w:t>Mycophenolic Acid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1121DFB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36C66872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2F3E6D25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08EDF478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3228">
              <w:rPr>
                <w:rFonts w:ascii="Times New Roman" w:hAnsi="Times New Roman" w:cs="Times New Roman"/>
                <w:sz w:val="21"/>
                <w:szCs w:val="21"/>
              </w:rPr>
              <w:t>DB11753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2BC852C5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358C">
              <w:rPr>
                <w:rFonts w:ascii="Times New Roman" w:hAnsi="Times New Roman" w:cs="Times New Roman"/>
                <w:sz w:val="21"/>
                <w:szCs w:val="21"/>
              </w:rPr>
              <w:t>Rifamycin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3F1C2BBB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6F5C19">
              <w:rPr>
                <w:rFonts w:ascii="Times New Roman" w:hAnsi="Times New Roman" w:cs="Times New Roman"/>
                <w:sz w:val="21"/>
                <w:szCs w:val="21"/>
              </w:rPr>
              <w:t>nconfirmed</w:t>
            </w:r>
          </w:p>
        </w:tc>
      </w:tr>
      <w:tr w:rsidR="002943C7" w:rsidRPr="00A55AD3" w14:paraId="700C21F3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74A1AA23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790900EA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6516">
              <w:rPr>
                <w:rFonts w:ascii="Times New Roman" w:hAnsi="Times New Roman" w:cs="Times New Roman"/>
                <w:sz w:val="21"/>
                <w:szCs w:val="21"/>
              </w:rPr>
              <w:t>DB00864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6975091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4A85">
              <w:rPr>
                <w:rFonts w:ascii="Times New Roman" w:hAnsi="Times New Roman" w:cs="Times New Roman"/>
                <w:sz w:val="21"/>
                <w:szCs w:val="21"/>
              </w:rPr>
              <w:t>Tacrolimus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49EBA455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359E5D80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C7F55A6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5C058A35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7013">
              <w:rPr>
                <w:rFonts w:ascii="Times New Roman" w:hAnsi="Times New Roman" w:cs="Times New Roman"/>
                <w:sz w:val="21"/>
                <w:szCs w:val="21"/>
              </w:rPr>
              <w:t>DB12139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5B940957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5C02">
              <w:rPr>
                <w:rFonts w:ascii="Times New Roman" w:hAnsi="Times New Roman" w:cs="Times New Roman"/>
                <w:sz w:val="21"/>
                <w:szCs w:val="21"/>
              </w:rPr>
              <w:t>Alisporivir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593732A2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7152B062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775B984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1A5AB168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A18D8">
              <w:rPr>
                <w:rFonts w:ascii="Times New Roman" w:hAnsi="Times New Roman" w:cs="Times New Roman"/>
                <w:sz w:val="21"/>
                <w:szCs w:val="21"/>
              </w:rPr>
              <w:t>DB00877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24549BF4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41C8">
              <w:rPr>
                <w:rFonts w:ascii="Times New Roman" w:hAnsi="Times New Roman" w:cs="Times New Roman"/>
                <w:sz w:val="21"/>
                <w:szCs w:val="21"/>
              </w:rPr>
              <w:t>Sirolimus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5CEFA9D1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  <w: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,CTD</w:t>
            </w:r>
          </w:p>
        </w:tc>
      </w:tr>
      <w:tr w:rsidR="002943C7" w:rsidRPr="00A55AD3" w14:paraId="6AE6350C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0C458A4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62D7789F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5F1B">
              <w:rPr>
                <w:rFonts w:ascii="Times New Roman" w:hAnsi="Times New Roman" w:cs="Times New Roman"/>
                <w:sz w:val="21"/>
                <w:szCs w:val="21"/>
              </w:rPr>
              <w:t>DB04115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7F3B64F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375EA">
              <w:rPr>
                <w:rFonts w:ascii="Times New Roman" w:hAnsi="Times New Roman" w:cs="Times New Roman"/>
                <w:sz w:val="21"/>
                <w:szCs w:val="21"/>
              </w:rPr>
              <w:t>Berberin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249E606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55AD3"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ClinicalTrials.gov</w:t>
            </w:r>
          </w:p>
        </w:tc>
      </w:tr>
      <w:tr w:rsidR="002943C7" w:rsidRPr="00A55AD3" w14:paraId="2E55B2BA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</w:tcPr>
          <w:p w14:paraId="1C8E0C71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</w:tcPr>
          <w:p w14:paraId="108000E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A2E47">
              <w:rPr>
                <w:rFonts w:ascii="Times New Roman" w:hAnsi="Times New Roman" w:cs="Times New Roman"/>
                <w:sz w:val="21"/>
                <w:szCs w:val="21"/>
              </w:rPr>
              <w:t>DB00441</w:t>
            </w:r>
          </w:p>
        </w:tc>
        <w:tc>
          <w:tcPr>
            <w:tcW w:w="1384" w:type="pct"/>
            <w:tcBorders>
              <w:top w:val="nil"/>
              <w:bottom w:val="nil"/>
            </w:tcBorders>
            <w:shd w:val="clear" w:color="auto" w:fill="auto"/>
          </w:tcPr>
          <w:p w14:paraId="19B04E94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449B4">
              <w:rPr>
                <w:rFonts w:ascii="Times New Roman" w:hAnsi="Times New Roman" w:cs="Times New Roman"/>
                <w:sz w:val="21"/>
                <w:szCs w:val="21"/>
              </w:rPr>
              <w:t>Gemcitabine</w:t>
            </w:r>
          </w:p>
        </w:tc>
        <w:tc>
          <w:tcPr>
            <w:tcW w:w="1383" w:type="pct"/>
            <w:tcBorders>
              <w:top w:val="nil"/>
              <w:bottom w:val="nil"/>
            </w:tcBorders>
          </w:tcPr>
          <w:p w14:paraId="1BC34C60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6F5C19">
              <w:rPr>
                <w:rFonts w:ascii="Times New Roman" w:hAnsi="Times New Roman" w:cs="Times New Roman"/>
                <w:sz w:val="21"/>
                <w:szCs w:val="21"/>
              </w:rPr>
              <w:t>nconfirmed</w:t>
            </w:r>
          </w:p>
        </w:tc>
      </w:tr>
      <w:tr w:rsidR="002943C7" w:rsidRPr="00A55AD3" w14:paraId="2EDA58CE" w14:textId="77777777" w:rsidTr="00D4044B">
        <w:trPr>
          <w:trHeight w:val="358"/>
          <w:jc w:val="center"/>
        </w:trPr>
        <w:tc>
          <w:tcPr>
            <w:tcW w:w="10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657B9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5018FD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BB4">
              <w:rPr>
                <w:rFonts w:ascii="Times New Roman" w:hAnsi="Times New Roman" w:cs="Times New Roman"/>
                <w:sz w:val="21"/>
                <w:szCs w:val="21"/>
              </w:rPr>
              <w:t>DB11805</w:t>
            </w:r>
          </w:p>
        </w:tc>
        <w:tc>
          <w:tcPr>
            <w:tcW w:w="13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B985E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3266">
              <w:rPr>
                <w:rFonts w:ascii="Times New Roman" w:hAnsi="Times New Roman" w:cs="Times New Roman"/>
                <w:sz w:val="21"/>
                <w:szCs w:val="21"/>
              </w:rPr>
              <w:t>Saracatinib</w:t>
            </w:r>
          </w:p>
        </w:tc>
        <w:tc>
          <w:tcPr>
            <w:tcW w:w="1383" w:type="pct"/>
            <w:tcBorders>
              <w:top w:val="nil"/>
              <w:bottom w:val="single" w:sz="4" w:space="0" w:color="auto"/>
            </w:tcBorders>
          </w:tcPr>
          <w:p w14:paraId="78715517" w14:textId="77777777" w:rsidR="002943C7" w:rsidRPr="00A55AD3" w:rsidRDefault="002943C7" w:rsidP="00D4044B">
            <w:pPr>
              <w:pStyle w:val="NormalWeb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6F5C19">
              <w:rPr>
                <w:rFonts w:ascii="Times New Roman" w:hAnsi="Times New Roman" w:cs="Times New Roman"/>
                <w:sz w:val="21"/>
                <w:szCs w:val="21"/>
              </w:rPr>
              <w:t>nconfirmed</w:t>
            </w:r>
          </w:p>
        </w:tc>
      </w:tr>
      <w:bookmarkEnd w:id="0"/>
      <w:bookmarkEnd w:id="1"/>
    </w:tbl>
    <w:p w14:paraId="738C80EE" w14:textId="219ED1E4" w:rsidR="00C902B5" w:rsidRDefault="00C902B5"/>
    <w:sectPr w:rsidR="00C902B5" w:rsidSect="005B79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C7"/>
    <w:rsid w:val="000058AD"/>
    <w:rsid w:val="00007B21"/>
    <w:rsid w:val="000107AC"/>
    <w:rsid w:val="00010F6C"/>
    <w:rsid w:val="0001300B"/>
    <w:rsid w:val="00014359"/>
    <w:rsid w:val="00026D4A"/>
    <w:rsid w:val="00041BB2"/>
    <w:rsid w:val="00044217"/>
    <w:rsid w:val="0004534F"/>
    <w:rsid w:val="00054805"/>
    <w:rsid w:val="00056A69"/>
    <w:rsid w:val="0006640D"/>
    <w:rsid w:val="00067BCD"/>
    <w:rsid w:val="0007067C"/>
    <w:rsid w:val="00076E79"/>
    <w:rsid w:val="00084A11"/>
    <w:rsid w:val="000A28FD"/>
    <w:rsid w:val="000A4D82"/>
    <w:rsid w:val="000C030F"/>
    <w:rsid w:val="000C4613"/>
    <w:rsid w:val="000D2BA0"/>
    <w:rsid w:val="000E60A5"/>
    <w:rsid w:val="000E7F35"/>
    <w:rsid w:val="00101032"/>
    <w:rsid w:val="00106C68"/>
    <w:rsid w:val="00107F5F"/>
    <w:rsid w:val="00111606"/>
    <w:rsid w:val="00124D2E"/>
    <w:rsid w:val="00134900"/>
    <w:rsid w:val="00135D52"/>
    <w:rsid w:val="00136198"/>
    <w:rsid w:val="001363D1"/>
    <w:rsid w:val="001365C4"/>
    <w:rsid w:val="001468D3"/>
    <w:rsid w:val="00146B85"/>
    <w:rsid w:val="00147B0C"/>
    <w:rsid w:val="0015340E"/>
    <w:rsid w:val="001562FA"/>
    <w:rsid w:val="00156A44"/>
    <w:rsid w:val="00163302"/>
    <w:rsid w:val="00180723"/>
    <w:rsid w:val="00197718"/>
    <w:rsid w:val="001A6B40"/>
    <w:rsid w:val="001B57A7"/>
    <w:rsid w:val="001C0739"/>
    <w:rsid w:val="001D47C3"/>
    <w:rsid w:val="001F3F88"/>
    <w:rsid w:val="001F61C4"/>
    <w:rsid w:val="00202DDB"/>
    <w:rsid w:val="00214F5E"/>
    <w:rsid w:val="00224800"/>
    <w:rsid w:val="0022645B"/>
    <w:rsid w:val="00230E29"/>
    <w:rsid w:val="00236EA5"/>
    <w:rsid w:val="00251507"/>
    <w:rsid w:val="00254B98"/>
    <w:rsid w:val="00257522"/>
    <w:rsid w:val="00261FD0"/>
    <w:rsid w:val="0027000B"/>
    <w:rsid w:val="002774AB"/>
    <w:rsid w:val="00281F66"/>
    <w:rsid w:val="00292EA8"/>
    <w:rsid w:val="00293332"/>
    <w:rsid w:val="002943C7"/>
    <w:rsid w:val="002B7823"/>
    <w:rsid w:val="002D001F"/>
    <w:rsid w:val="002D69C1"/>
    <w:rsid w:val="002E4299"/>
    <w:rsid w:val="002F1C8E"/>
    <w:rsid w:val="002F3C15"/>
    <w:rsid w:val="002F742E"/>
    <w:rsid w:val="0030088F"/>
    <w:rsid w:val="00303C2A"/>
    <w:rsid w:val="003062A1"/>
    <w:rsid w:val="003078FD"/>
    <w:rsid w:val="0031317B"/>
    <w:rsid w:val="00317C9E"/>
    <w:rsid w:val="00326F10"/>
    <w:rsid w:val="0033414E"/>
    <w:rsid w:val="003448D8"/>
    <w:rsid w:val="003452B6"/>
    <w:rsid w:val="00361693"/>
    <w:rsid w:val="003619CA"/>
    <w:rsid w:val="00364208"/>
    <w:rsid w:val="00374DDB"/>
    <w:rsid w:val="0039459B"/>
    <w:rsid w:val="003A11C7"/>
    <w:rsid w:val="003A3A33"/>
    <w:rsid w:val="003A3F0C"/>
    <w:rsid w:val="003B1019"/>
    <w:rsid w:val="003B6C81"/>
    <w:rsid w:val="003C051E"/>
    <w:rsid w:val="003C332A"/>
    <w:rsid w:val="003E045D"/>
    <w:rsid w:val="003E66F1"/>
    <w:rsid w:val="003E7E06"/>
    <w:rsid w:val="003F3E6D"/>
    <w:rsid w:val="004425CE"/>
    <w:rsid w:val="0045269E"/>
    <w:rsid w:val="00454BDF"/>
    <w:rsid w:val="004556D1"/>
    <w:rsid w:val="00470D63"/>
    <w:rsid w:val="00471A83"/>
    <w:rsid w:val="00472362"/>
    <w:rsid w:val="00481CC1"/>
    <w:rsid w:val="00496316"/>
    <w:rsid w:val="004C4462"/>
    <w:rsid w:val="004C5A29"/>
    <w:rsid w:val="004C7A5B"/>
    <w:rsid w:val="004D5863"/>
    <w:rsid w:val="004E3A5C"/>
    <w:rsid w:val="004F7C4E"/>
    <w:rsid w:val="0051467A"/>
    <w:rsid w:val="00526CFB"/>
    <w:rsid w:val="0052746B"/>
    <w:rsid w:val="005301D4"/>
    <w:rsid w:val="00530326"/>
    <w:rsid w:val="005305FA"/>
    <w:rsid w:val="005310EC"/>
    <w:rsid w:val="005366C1"/>
    <w:rsid w:val="0053751B"/>
    <w:rsid w:val="00550FA6"/>
    <w:rsid w:val="00552AEB"/>
    <w:rsid w:val="00556190"/>
    <w:rsid w:val="00560C96"/>
    <w:rsid w:val="00564629"/>
    <w:rsid w:val="0057515D"/>
    <w:rsid w:val="00580A69"/>
    <w:rsid w:val="005816F3"/>
    <w:rsid w:val="00582815"/>
    <w:rsid w:val="005853BD"/>
    <w:rsid w:val="005A0CB7"/>
    <w:rsid w:val="005A2A60"/>
    <w:rsid w:val="005B33F9"/>
    <w:rsid w:val="005B79E9"/>
    <w:rsid w:val="005C5EB2"/>
    <w:rsid w:val="005D0569"/>
    <w:rsid w:val="005D66DB"/>
    <w:rsid w:val="005D779C"/>
    <w:rsid w:val="005E5041"/>
    <w:rsid w:val="005E72BF"/>
    <w:rsid w:val="005F4FB9"/>
    <w:rsid w:val="00600B90"/>
    <w:rsid w:val="006046E9"/>
    <w:rsid w:val="00620795"/>
    <w:rsid w:val="00620A49"/>
    <w:rsid w:val="00624289"/>
    <w:rsid w:val="00624FC1"/>
    <w:rsid w:val="00632C2F"/>
    <w:rsid w:val="00634CB6"/>
    <w:rsid w:val="00635C4E"/>
    <w:rsid w:val="0064019F"/>
    <w:rsid w:val="00640212"/>
    <w:rsid w:val="0064103B"/>
    <w:rsid w:val="00650018"/>
    <w:rsid w:val="00654306"/>
    <w:rsid w:val="00656DA0"/>
    <w:rsid w:val="006715B3"/>
    <w:rsid w:val="00671FEC"/>
    <w:rsid w:val="00673145"/>
    <w:rsid w:val="006A1FC5"/>
    <w:rsid w:val="006A36F4"/>
    <w:rsid w:val="006A6370"/>
    <w:rsid w:val="006A67AD"/>
    <w:rsid w:val="006C1042"/>
    <w:rsid w:val="006C6419"/>
    <w:rsid w:val="006D690D"/>
    <w:rsid w:val="006F2A77"/>
    <w:rsid w:val="006F4E27"/>
    <w:rsid w:val="006F7528"/>
    <w:rsid w:val="007019B3"/>
    <w:rsid w:val="00721B0F"/>
    <w:rsid w:val="007253E7"/>
    <w:rsid w:val="00726525"/>
    <w:rsid w:val="007323CA"/>
    <w:rsid w:val="0073332F"/>
    <w:rsid w:val="00754D7A"/>
    <w:rsid w:val="007551EC"/>
    <w:rsid w:val="00762F4C"/>
    <w:rsid w:val="00764B07"/>
    <w:rsid w:val="0077099C"/>
    <w:rsid w:val="0077465F"/>
    <w:rsid w:val="0078436C"/>
    <w:rsid w:val="00792FEE"/>
    <w:rsid w:val="007A5EB3"/>
    <w:rsid w:val="007B5406"/>
    <w:rsid w:val="007C0CE5"/>
    <w:rsid w:val="007E3C96"/>
    <w:rsid w:val="007E66AA"/>
    <w:rsid w:val="007F11B0"/>
    <w:rsid w:val="007F4EAA"/>
    <w:rsid w:val="008045D0"/>
    <w:rsid w:val="0080722E"/>
    <w:rsid w:val="00811870"/>
    <w:rsid w:val="008163E6"/>
    <w:rsid w:val="0081697E"/>
    <w:rsid w:val="00817E6F"/>
    <w:rsid w:val="00831DE3"/>
    <w:rsid w:val="00832570"/>
    <w:rsid w:val="00833222"/>
    <w:rsid w:val="00834298"/>
    <w:rsid w:val="008419AB"/>
    <w:rsid w:val="0084364F"/>
    <w:rsid w:val="00850A50"/>
    <w:rsid w:val="00853F08"/>
    <w:rsid w:val="00857EDD"/>
    <w:rsid w:val="00874181"/>
    <w:rsid w:val="00877050"/>
    <w:rsid w:val="008A2667"/>
    <w:rsid w:val="008A4ADC"/>
    <w:rsid w:val="008C6CE6"/>
    <w:rsid w:val="008D24B3"/>
    <w:rsid w:val="008D2E4E"/>
    <w:rsid w:val="008F41F6"/>
    <w:rsid w:val="008F6033"/>
    <w:rsid w:val="0092465C"/>
    <w:rsid w:val="00925D56"/>
    <w:rsid w:val="00935F7C"/>
    <w:rsid w:val="00955A9B"/>
    <w:rsid w:val="0097136F"/>
    <w:rsid w:val="0098648C"/>
    <w:rsid w:val="00987779"/>
    <w:rsid w:val="0099023C"/>
    <w:rsid w:val="009C165E"/>
    <w:rsid w:val="009D6FE5"/>
    <w:rsid w:val="009E25B8"/>
    <w:rsid w:val="009E6ED6"/>
    <w:rsid w:val="009E727A"/>
    <w:rsid w:val="00A01AC1"/>
    <w:rsid w:val="00A0565D"/>
    <w:rsid w:val="00A072F6"/>
    <w:rsid w:val="00A10DA6"/>
    <w:rsid w:val="00A131E6"/>
    <w:rsid w:val="00A17020"/>
    <w:rsid w:val="00A2533B"/>
    <w:rsid w:val="00A45B9E"/>
    <w:rsid w:val="00A9181F"/>
    <w:rsid w:val="00AA2C76"/>
    <w:rsid w:val="00AB3465"/>
    <w:rsid w:val="00AC234E"/>
    <w:rsid w:val="00AD46BD"/>
    <w:rsid w:val="00AD60FA"/>
    <w:rsid w:val="00AF31CF"/>
    <w:rsid w:val="00AF738E"/>
    <w:rsid w:val="00B25942"/>
    <w:rsid w:val="00B313C5"/>
    <w:rsid w:val="00B315A4"/>
    <w:rsid w:val="00B435C4"/>
    <w:rsid w:val="00B56A85"/>
    <w:rsid w:val="00B66EB9"/>
    <w:rsid w:val="00B677BE"/>
    <w:rsid w:val="00B714AE"/>
    <w:rsid w:val="00B74178"/>
    <w:rsid w:val="00B745BD"/>
    <w:rsid w:val="00B809EA"/>
    <w:rsid w:val="00B949A8"/>
    <w:rsid w:val="00B95520"/>
    <w:rsid w:val="00BA0BC3"/>
    <w:rsid w:val="00BA418C"/>
    <w:rsid w:val="00BA676B"/>
    <w:rsid w:val="00BD7308"/>
    <w:rsid w:val="00C04E79"/>
    <w:rsid w:val="00C16922"/>
    <w:rsid w:val="00C325C2"/>
    <w:rsid w:val="00C3479B"/>
    <w:rsid w:val="00C46F84"/>
    <w:rsid w:val="00C558E9"/>
    <w:rsid w:val="00C630AC"/>
    <w:rsid w:val="00C644A9"/>
    <w:rsid w:val="00C67C69"/>
    <w:rsid w:val="00C85378"/>
    <w:rsid w:val="00C862BD"/>
    <w:rsid w:val="00C902B5"/>
    <w:rsid w:val="00C916DD"/>
    <w:rsid w:val="00C950AC"/>
    <w:rsid w:val="00CB103E"/>
    <w:rsid w:val="00CC57B8"/>
    <w:rsid w:val="00CE528E"/>
    <w:rsid w:val="00D00D04"/>
    <w:rsid w:val="00D10712"/>
    <w:rsid w:val="00D1423E"/>
    <w:rsid w:val="00D21F04"/>
    <w:rsid w:val="00D3004C"/>
    <w:rsid w:val="00D349BB"/>
    <w:rsid w:val="00D56348"/>
    <w:rsid w:val="00D674DD"/>
    <w:rsid w:val="00D71360"/>
    <w:rsid w:val="00D74214"/>
    <w:rsid w:val="00D755B9"/>
    <w:rsid w:val="00D875FA"/>
    <w:rsid w:val="00DA21E3"/>
    <w:rsid w:val="00DA3612"/>
    <w:rsid w:val="00DA4B14"/>
    <w:rsid w:val="00DB094A"/>
    <w:rsid w:val="00DD33F5"/>
    <w:rsid w:val="00DD5E20"/>
    <w:rsid w:val="00DE04E0"/>
    <w:rsid w:val="00DE40B3"/>
    <w:rsid w:val="00DE5D62"/>
    <w:rsid w:val="00DE61C5"/>
    <w:rsid w:val="00DF266D"/>
    <w:rsid w:val="00DF7017"/>
    <w:rsid w:val="00E009C4"/>
    <w:rsid w:val="00E0107F"/>
    <w:rsid w:val="00E066DE"/>
    <w:rsid w:val="00E11345"/>
    <w:rsid w:val="00E120BF"/>
    <w:rsid w:val="00E25667"/>
    <w:rsid w:val="00E3373B"/>
    <w:rsid w:val="00E33BC1"/>
    <w:rsid w:val="00E34A61"/>
    <w:rsid w:val="00E367F2"/>
    <w:rsid w:val="00E5364F"/>
    <w:rsid w:val="00E64B52"/>
    <w:rsid w:val="00E72364"/>
    <w:rsid w:val="00E72B05"/>
    <w:rsid w:val="00E74B0E"/>
    <w:rsid w:val="00E80679"/>
    <w:rsid w:val="00E84111"/>
    <w:rsid w:val="00EA4544"/>
    <w:rsid w:val="00EB2791"/>
    <w:rsid w:val="00EB4E3C"/>
    <w:rsid w:val="00ED0A89"/>
    <w:rsid w:val="00ED0C9D"/>
    <w:rsid w:val="00ED2DB2"/>
    <w:rsid w:val="00EE15EA"/>
    <w:rsid w:val="00EF16A6"/>
    <w:rsid w:val="00EF4645"/>
    <w:rsid w:val="00EF785C"/>
    <w:rsid w:val="00EF7B6C"/>
    <w:rsid w:val="00F06DB9"/>
    <w:rsid w:val="00F30007"/>
    <w:rsid w:val="00F30931"/>
    <w:rsid w:val="00F310AA"/>
    <w:rsid w:val="00F44536"/>
    <w:rsid w:val="00F44948"/>
    <w:rsid w:val="00F46013"/>
    <w:rsid w:val="00F529E8"/>
    <w:rsid w:val="00F56FA3"/>
    <w:rsid w:val="00F640B8"/>
    <w:rsid w:val="00F64E2C"/>
    <w:rsid w:val="00F662F1"/>
    <w:rsid w:val="00F76C52"/>
    <w:rsid w:val="00F7770B"/>
    <w:rsid w:val="00F817BA"/>
    <w:rsid w:val="00F87A4B"/>
    <w:rsid w:val="00FA6777"/>
    <w:rsid w:val="00FC2EBF"/>
    <w:rsid w:val="00FD35E8"/>
    <w:rsid w:val="00FD4137"/>
    <w:rsid w:val="00FD5A30"/>
    <w:rsid w:val="00FE5734"/>
    <w:rsid w:val="00FE6D55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6206"/>
  <w15:chartTrackingRefBased/>
  <w15:docId w15:val="{7EB1F3F4-6AA6-AB46-A0FB-6A6071D5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3C7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E6ED6"/>
  </w:style>
  <w:style w:type="paragraph" w:styleId="NormalWeb">
    <w:name w:val="Normal (Web)"/>
    <w:basedOn w:val="Normal"/>
    <w:uiPriority w:val="99"/>
    <w:unhideWhenUsed/>
    <w:rsid w:val="002943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jie</dc:creator>
  <cp:keywords/>
  <dc:description/>
  <cp:lastModifiedBy>Mathew, Neena -</cp:lastModifiedBy>
  <cp:revision>4</cp:revision>
  <dcterms:created xsi:type="dcterms:W3CDTF">2022-02-03T11:47:00Z</dcterms:created>
  <dcterms:modified xsi:type="dcterms:W3CDTF">2022-05-18T07:06:00Z</dcterms:modified>
</cp:coreProperties>
</file>